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B39D0B" w14:textId="2B1ABAFD" w:rsidR="00420086" w:rsidRPr="00420086" w:rsidRDefault="00420086">
      <w:pPr>
        <w:rPr>
          <w:b/>
          <w:bCs/>
          <w:color w:val="000000" w:themeColor="text1"/>
        </w:rPr>
      </w:pPr>
      <w:r w:rsidRPr="00377C00">
        <w:rPr>
          <w:b/>
          <w:bCs/>
          <w:color w:val="000000" w:themeColor="text1"/>
        </w:rPr>
        <w:t>Supplemental Table 4</w:t>
      </w:r>
      <w:r>
        <w:rPr>
          <w:b/>
          <w:bCs/>
          <w:color w:val="000000" w:themeColor="text1"/>
        </w:rPr>
        <w:t xml:space="preserve">. </w:t>
      </w:r>
      <w:r w:rsidRPr="00377C00">
        <w:rPr>
          <w:i/>
          <w:iCs/>
          <w:color w:val="000000" w:themeColor="text1"/>
        </w:rPr>
        <w:t>Demographic Characteristics of Participants at Six-Week Follow-Up by Group Status</w:t>
      </w:r>
    </w:p>
    <w:p w14:paraId="0BE74630" w14:textId="77777777" w:rsidR="00420086" w:rsidRDefault="00420086"/>
    <w:tbl>
      <w:tblPr>
        <w:tblW w:w="9923" w:type="dxa"/>
        <w:tblInd w:w="-28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9"/>
        <w:gridCol w:w="2833"/>
        <w:gridCol w:w="2551"/>
      </w:tblGrid>
      <w:tr w:rsidR="00420086" w:rsidRPr="00377C00" w14:paraId="37ACF770" w14:textId="77777777" w:rsidTr="003C4181">
        <w:trPr>
          <w:trHeight w:val="20"/>
        </w:trPr>
        <w:tc>
          <w:tcPr>
            <w:tcW w:w="453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6C51A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</w:p>
        </w:tc>
        <w:tc>
          <w:tcPr>
            <w:tcW w:w="538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43AB4" w14:textId="77777777" w:rsidR="00420086" w:rsidRPr="00377C00" w:rsidRDefault="00420086" w:rsidP="003C4181">
            <w:pPr>
              <w:ind w:firstLine="720"/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Six-week follow-up</w:t>
            </w:r>
          </w:p>
        </w:tc>
      </w:tr>
      <w:tr w:rsidR="00420086" w:rsidRPr="00377C00" w14:paraId="42DB4B70" w14:textId="77777777" w:rsidTr="003C4181">
        <w:trPr>
          <w:trHeight w:val="20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D5AD5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 </w:t>
            </w:r>
          </w:p>
        </w:tc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25A60" w14:textId="77777777" w:rsidR="00420086" w:rsidRPr="00377C00" w:rsidRDefault="00420086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Control Group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1C2CF" w14:textId="77777777" w:rsidR="00420086" w:rsidRPr="00377C00" w:rsidRDefault="00420086" w:rsidP="003C4181">
            <w:pPr>
              <w:jc w:val="center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Experimental Group</w:t>
            </w:r>
          </w:p>
        </w:tc>
      </w:tr>
      <w:tr w:rsidR="00420086" w:rsidRPr="00377C00" w14:paraId="10958956" w14:textId="77777777" w:rsidTr="003C4181">
        <w:trPr>
          <w:trHeight w:val="20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9EDC6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i/>
                <w:iCs/>
                <w:color w:val="000000" w:themeColor="text1"/>
              </w:rPr>
              <w:t>n</w:t>
            </w:r>
          </w:p>
        </w:tc>
        <w:tc>
          <w:tcPr>
            <w:tcW w:w="283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3C49C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206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A5BEE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636</w:t>
            </w:r>
          </w:p>
        </w:tc>
      </w:tr>
      <w:tr w:rsidR="00420086" w:rsidRPr="00377C00" w14:paraId="2F45A77C" w14:textId="77777777" w:rsidTr="003C4181">
        <w:trPr>
          <w:trHeight w:val="20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273D8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Gender (frequency (%))</w:t>
            </w:r>
          </w:p>
        </w:tc>
        <w:tc>
          <w:tcPr>
            <w:tcW w:w="283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309DF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E9923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</w:p>
        </w:tc>
      </w:tr>
      <w:tr w:rsidR="00420086" w:rsidRPr="00377C00" w14:paraId="70E6FCBC" w14:textId="77777777" w:rsidTr="003C4181">
        <w:trPr>
          <w:trHeight w:val="20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71CBC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Female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562639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1097 (49.73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B052EF3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1364 (51.75)</w:t>
            </w:r>
          </w:p>
        </w:tc>
      </w:tr>
      <w:tr w:rsidR="00420086" w:rsidRPr="00377C00" w14:paraId="348C6EFF" w14:textId="77777777" w:rsidTr="003C4181">
        <w:trPr>
          <w:trHeight w:val="20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ABE0B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Male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7D98EAD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1092 (49.50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0436528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1246 (47.27)</w:t>
            </w:r>
          </w:p>
        </w:tc>
      </w:tr>
      <w:tr w:rsidR="00420086" w:rsidRPr="00377C00" w14:paraId="6D5CF760" w14:textId="77777777" w:rsidTr="003C4181">
        <w:trPr>
          <w:trHeight w:val="20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B00B6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Non-Binary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1A70057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12 (0.54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C4C240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0 (0.76)</w:t>
            </w:r>
          </w:p>
        </w:tc>
      </w:tr>
      <w:tr w:rsidR="00420086" w:rsidRPr="00377C00" w14:paraId="7DBD49C5" w14:textId="77777777" w:rsidTr="003C4181">
        <w:trPr>
          <w:trHeight w:val="20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B0DD2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Country (frequency (%))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9DF327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85EC0C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</w:p>
        </w:tc>
      </w:tr>
      <w:tr w:rsidR="00420086" w:rsidRPr="00377C00" w14:paraId="3181BD0B" w14:textId="77777777" w:rsidTr="003C4181">
        <w:trPr>
          <w:trHeight w:val="20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3FA5C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Canada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6687590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187 (8.48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072DC7E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198 (7.51)</w:t>
            </w:r>
          </w:p>
        </w:tc>
      </w:tr>
      <w:tr w:rsidR="00420086" w:rsidRPr="00377C00" w14:paraId="176EEC69" w14:textId="77777777" w:rsidTr="003C4181">
        <w:trPr>
          <w:trHeight w:val="20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E1EB8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Australia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F2D5CE0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50 (11.33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50C3A8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27 (8.61)</w:t>
            </w:r>
          </w:p>
        </w:tc>
      </w:tr>
      <w:tr w:rsidR="00420086" w:rsidRPr="00377C00" w14:paraId="765F6057" w14:textId="77777777" w:rsidTr="003C4181">
        <w:trPr>
          <w:trHeight w:val="20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02C99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India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B6BA2C1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541 (24.52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4F904B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74 (17.98)</w:t>
            </w:r>
          </w:p>
        </w:tc>
      </w:tr>
      <w:tr w:rsidR="00420086" w:rsidRPr="00377C00" w14:paraId="4FE59A73" w14:textId="77777777" w:rsidTr="003C4181">
        <w:trPr>
          <w:trHeight w:val="20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FD44E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United Kingdom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88080FD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77 (12.56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E13CC9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52 (9.56)</w:t>
            </w:r>
          </w:p>
        </w:tc>
      </w:tr>
      <w:tr w:rsidR="00420086" w:rsidRPr="00377C00" w14:paraId="4F025F74" w14:textId="77777777" w:rsidTr="003C4181">
        <w:trPr>
          <w:trHeight w:val="24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306CB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United States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0086B7F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951 (43.11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E10A122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1485 (56.34)</w:t>
            </w:r>
          </w:p>
        </w:tc>
      </w:tr>
      <w:tr w:rsidR="00420086" w:rsidRPr="00377C00" w14:paraId="42BD2136" w14:textId="77777777" w:rsidTr="003C4181">
        <w:trPr>
          <w:trHeight w:val="20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4D7A2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Ethnicity (frequency (%))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A12A4F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E0E4FB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</w:p>
        </w:tc>
      </w:tr>
      <w:tr w:rsidR="00420086" w:rsidRPr="00377C00" w14:paraId="473B6891" w14:textId="77777777" w:rsidTr="003C4181">
        <w:trPr>
          <w:trHeight w:val="20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FFF03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White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D71398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       1118 (50.68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1791A5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1361 (51.63)</w:t>
            </w:r>
          </w:p>
        </w:tc>
      </w:tr>
      <w:tr w:rsidR="00420086" w:rsidRPr="00377C00" w14:paraId="21FC0366" w14:textId="77777777" w:rsidTr="003C4181">
        <w:trPr>
          <w:trHeight w:val="20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765CE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Black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797596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       187 (8.48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A0EEF4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53 (9.60)</w:t>
            </w:r>
          </w:p>
        </w:tc>
      </w:tr>
      <w:tr w:rsidR="00420086" w:rsidRPr="00377C00" w14:paraId="1F3C6A46" w14:textId="77777777" w:rsidTr="003C4181">
        <w:trPr>
          <w:trHeight w:val="20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B242A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South Asian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473D5F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       478 (21.67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A1E63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73 (17.94)</w:t>
            </w:r>
          </w:p>
        </w:tc>
      </w:tr>
      <w:tr w:rsidR="00420086" w:rsidRPr="00377C00" w14:paraId="4CDCBC55" w14:textId="77777777" w:rsidTr="003C4181">
        <w:trPr>
          <w:trHeight w:val="20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5BCA5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Other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E2FCC8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      379 (17.18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083B6D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510 (19.35)</w:t>
            </w:r>
          </w:p>
        </w:tc>
      </w:tr>
      <w:tr w:rsidR="00420086" w:rsidRPr="00377C00" w14:paraId="057904C6" w14:textId="77777777" w:rsidTr="003C4181">
        <w:trPr>
          <w:trHeight w:val="20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1ECE8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Location (frequency (%))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55A6CED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911A87A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</w:p>
        </w:tc>
      </w:tr>
      <w:tr w:rsidR="00420086" w:rsidRPr="00377C00" w14:paraId="1E526C0B" w14:textId="77777777" w:rsidTr="003C4181">
        <w:trPr>
          <w:trHeight w:val="20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8D91A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Major City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46D849F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781 (35.40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885C138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885 (33.57)</w:t>
            </w:r>
          </w:p>
        </w:tc>
      </w:tr>
      <w:tr w:rsidR="00420086" w:rsidRPr="00377C00" w14:paraId="3CFDF318" w14:textId="77777777" w:rsidTr="003C4181">
        <w:trPr>
          <w:trHeight w:val="20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7AEA5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Suburban Edges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0C3E92D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714 (32.37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D53925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829 (31.45)</w:t>
            </w:r>
          </w:p>
        </w:tc>
      </w:tr>
      <w:tr w:rsidR="00420086" w:rsidRPr="00377C00" w14:paraId="4AC87D3C" w14:textId="77777777" w:rsidTr="003C4181">
        <w:trPr>
          <w:trHeight w:val="20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3B176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Major Town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9C0297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42 (10.97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81C251C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05 (11.57)</w:t>
            </w:r>
          </w:p>
        </w:tc>
      </w:tr>
      <w:tr w:rsidR="00420086" w:rsidRPr="00377C00" w14:paraId="56111941" w14:textId="77777777" w:rsidTr="003C4181">
        <w:trPr>
          <w:trHeight w:val="20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94D61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Small Town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09A28E7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99 (18.09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51FF545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524 (19.88)</w:t>
            </w:r>
          </w:p>
        </w:tc>
      </w:tr>
      <w:tr w:rsidR="00420086" w:rsidRPr="00377C00" w14:paraId="3BBD9CB5" w14:textId="77777777" w:rsidTr="003C4181">
        <w:trPr>
          <w:trHeight w:val="20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2AD80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Remote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6C6EE01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53 (2.40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8A5626C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73 (2.77)</w:t>
            </w:r>
          </w:p>
        </w:tc>
      </w:tr>
      <w:tr w:rsidR="00420086" w:rsidRPr="00377C00" w14:paraId="333B93D9" w14:textId="77777777" w:rsidTr="003C4181">
        <w:trPr>
          <w:trHeight w:val="20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18C90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Age in years (M, SD)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BEA7516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3.48 (8.16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9AA1BC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3.36 (7.47)</w:t>
            </w:r>
          </w:p>
        </w:tc>
      </w:tr>
      <w:tr w:rsidR="00420086" w:rsidRPr="00377C00" w14:paraId="69A90E8E" w14:textId="77777777" w:rsidTr="003C4181">
        <w:trPr>
          <w:trHeight w:val="20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3AA8D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lastRenderedPageBreak/>
              <w:t>Level of Education (frequency (%))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D297FA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1D0080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</w:p>
        </w:tc>
      </w:tr>
      <w:tr w:rsidR="00420086" w:rsidRPr="00377C00" w14:paraId="70CD92C1" w14:textId="77777777" w:rsidTr="003C4181">
        <w:trPr>
          <w:trHeight w:val="20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058B2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High school or less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7768D9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69 (16.73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FE31E9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88 (14.72)</w:t>
            </w:r>
          </w:p>
        </w:tc>
      </w:tr>
      <w:tr w:rsidR="00420086" w:rsidRPr="00377C00" w14:paraId="72E73627" w14:textId="77777777" w:rsidTr="003C4181">
        <w:trPr>
          <w:trHeight w:val="20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3F186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Some college or university, no      </w:t>
            </w:r>
          </w:p>
          <w:p w14:paraId="75D55B72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degree/diploma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222658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44 (15.59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25B03F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53 (17.19)</w:t>
            </w:r>
          </w:p>
        </w:tc>
      </w:tr>
      <w:tr w:rsidR="00420086" w:rsidRPr="00377C00" w14:paraId="75EF2EEE" w14:textId="77777777" w:rsidTr="003C4181">
        <w:trPr>
          <w:trHeight w:val="20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56B22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Bachelor’s degree or diploma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BBBFA8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1035 (46.92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B474BD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1270 (48.18)</w:t>
            </w:r>
          </w:p>
        </w:tc>
      </w:tr>
      <w:tr w:rsidR="00420086" w:rsidRPr="00377C00" w14:paraId="43F16FB7" w14:textId="77777777" w:rsidTr="003C4181">
        <w:trPr>
          <w:trHeight w:val="17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84A1B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Master’s, doctorate, or professional  </w:t>
            </w:r>
          </w:p>
          <w:p w14:paraId="316FF282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degree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B73314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40 (19.95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2F558A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516 (19.58)</w:t>
            </w:r>
          </w:p>
        </w:tc>
      </w:tr>
      <w:tr w:rsidR="00420086" w:rsidRPr="00377C00" w14:paraId="01D2E832" w14:textId="77777777" w:rsidTr="003C4181">
        <w:trPr>
          <w:trHeight w:val="17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79E7E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Employment (frequency (%))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680789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F602B7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</w:p>
        </w:tc>
      </w:tr>
      <w:tr w:rsidR="00420086" w:rsidRPr="00377C00" w14:paraId="131C2320" w14:textId="77777777" w:rsidTr="003C4181">
        <w:trPr>
          <w:trHeight w:val="17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2851B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Full-time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592678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1223 (55.44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2582EA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1498 (56.83)</w:t>
            </w:r>
          </w:p>
        </w:tc>
      </w:tr>
      <w:tr w:rsidR="00420086" w:rsidRPr="00377C00" w14:paraId="544E5972" w14:textId="77777777" w:rsidTr="003C4181">
        <w:trPr>
          <w:trHeight w:val="17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C4D7B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Part-time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B52CC4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88 (13.06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83472C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309 (11.72)</w:t>
            </w:r>
          </w:p>
        </w:tc>
      </w:tr>
      <w:tr w:rsidR="00420086" w:rsidRPr="00377C00" w14:paraId="5817E61F" w14:textId="77777777" w:rsidTr="003C4181">
        <w:trPr>
          <w:trHeight w:val="17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A4AFF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Other (i.e., retired, student, self-</w:t>
            </w:r>
          </w:p>
          <w:p w14:paraId="57ABF7A5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employed, unemployed)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485B11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680 (30.83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DA8B1F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810 (30.73)</w:t>
            </w:r>
          </w:p>
        </w:tc>
      </w:tr>
      <w:tr w:rsidR="00420086" w:rsidRPr="00377C00" w14:paraId="2A5A01D9" w14:textId="77777777" w:rsidTr="003C4181">
        <w:trPr>
          <w:trHeight w:val="17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42681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Politics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A5E446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334139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</w:p>
        </w:tc>
      </w:tr>
      <w:tr w:rsidR="00420086" w:rsidRPr="00377C00" w14:paraId="1C724379" w14:textId="77777777" w:rsidTr="003C4181">
        <w:trPr>
          <w:trHeight w:val="17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5A903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Mean (SD), Median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31C75C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93 (2.64), 5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B9E425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.58 (2.65), 5</w:t>
            </w:r>
          </w:p>
        </w:tc>
      </w:tr>
      <w:tr w:rsidR="00420086" w:rsidRPr="00377C00" w14:paraId="611374A9" w14:textId="77777777" w:rsidTr="003C4181">
        <w:trPr>
          <w:trHeight w:val="17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33F3D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i/>
                <w:iCs/>
                <w:color w:val="000000" w:themeColor="text1"/>
              </w:rPr>
              <w:t>Parental Questions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EDEF89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0B3594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</w:p>
        </w:tc>
      </w:tr>
      <w:tr w:rsidR="00420086" w:rsidRPr="00377C00" w14:paraId="48E3EF6A" w14:textId="77777777" w:rsidTr="003C4181">
        <w:trPr>
          <w:trHeight w:val="17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F6803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Marital Status (frequency (%))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F61527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965FBE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</w:p>
        </w:tc>
      </w:tr>
      <w:tr w:rsidR="00420086" w:rsidRPr="00377C00" w14:paraId="03C673B2" w14:textId="77777777" w:rsidTr="003C4181">
        <w:trPr>
          <w:trHeight w:val="17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484DB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Single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49AD1D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1103 (50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82E636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1351 (51.25)</w:t>
            </w:r>
          </w:p>
        </w:tc>
      </w:tr>
      <w:tr w:rsidR="00420086" w:rsidRPr="00377C00" w14:paraId="23265B4A" w14:textId="77777777" w:rsidTr="003C4181">
        <w:trPr>
          <w:trHeight w:val="17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1317A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Married / Common Law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E40FE8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1007 (46.65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42F10E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1146 (43.47)</w:t>
            </w:r>
          </w:p>
        </w:tc>
      </w:tr>
      <w:tr w:rsidR="00420086" w:rsidRPr="00377C00" w14:paraId="07EF21C2" w14:textId="77777777" w:rsidTr="003C4181">
        <w:trPr>
          <w:trHeight w:val="17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8D804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Separated / Divorced or Widowed 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D3C0CF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96 (4.25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98973F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139 (5.27)</w:t>
            </w:r>
          </w:p>
        </w:tc>
      </w:tr>
      <w:tr w:rsidR="00420086" w:rsidRPr="00377C00" w14:paraId="77B35AFD" w14:textId="77777777" w:rsidTr="003C4181">
        <w:trPr>
          <w:trHeight w:val="17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EC918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Children (frequency (%))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A591B6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D3AD7C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</w:p>
        </w:tc>
      </w:tr>
      <w:tr w:rsidR="00420086" w:rsidRPr="00377C00" w14:paraId="4093E56A" w14:textId="77777777" w:rsidTr="003C4181">
        <w:trPr>
          <w:trHeight w:val="17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6A04F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Yes, I have children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30CF0B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1014 (45.97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839264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1149 (43.59)</w:t>
            </w:r>
          </w:p>
        </w:tc>
      </w:tr>
      <w:tr w:rsidR="00420086" w:rsidRPr="00377C00" w14:paraId="4B1A82C8" w14:textId="77777777" w:rsidTr="003C4181">
        <w:trPr>
          <w:trHeight w:val="17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4DA3E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No, I don’t have children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C541FB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1192 (54.03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8122A2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1487 (56.41)</w:t>
            </w:r>
          </w:p>
        </w:tc>
      </w:tr>
      <w:tr w:rsidR="00420086" w:rsidRPr="00377C00" w14:paraId="2ACA8C0E" w14:textId="77777777" w:rsidTr="003C4181">
        <w:trPr>
          <w:trHeight w:val="17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81C01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 w:rsidDel="00051695">
              <w:rPr>
                <w:color w:val="000000" w:themeColor="text1"/>
              </w:rPr>
              <w:t xml:space="preserve">     </w:t>
            </w:r>
            <w:r w:rsidRPr="00377C00">
              <w:rPr>
                <w:color w:val="000000" w:themeColor="text1"/>
              </w:rPr>
              <w:t>Pregnancy Status (frequency (%))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F73B09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A0BEF5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</w:p>
        </w:tc>
      </w:tr>
      <w:tr w:rsidR="00420086" w:rsidRPr="00377C00" w14:paraId="5EF137E8" w14:textId="77777777" w:rsidTr="003C4181">
        <w:trPr>
          <w:trHeight w:val="17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BC0C4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Pregnant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CEE436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122 (12.12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15D0A0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97 (8.46)</w:t>
            </w:r>
          </w:p>
        </w:tc>
      </w:tr>
      <w:tr w:rsidR="00420086" w:rsidRPr="00377C00" w14:paraId="2B909F62" w14:textId="77777777" w:rsidTr="003C4181">
        <w:trPr>
          <w:trHeight w:val="17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A9872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Non-pregnant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B72D19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885 (87.88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49F033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1049 (91.54)</w:t>
            </w:r>
          </w:p>
        </w:tc>
      </w:tr>
      <w:tr w:rsidR="00420086" w:rsidRPr="00377C00" w14:paraId="04B239A5" w14:textId="77777777" w:rsidTr="003C4181">
        <w:trPr>
          <w:trHeight w:val="17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F37AF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Endorsed Developmental Conditions (Participants’ Children) (frequency (%)) 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48208C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156AE2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</w:p>
        </w:tc>
      </w:tr>
      <w:tr w:rsidR="00420086" w:rsidRPr="00377C00" w14:paraId="5F4235F9" w14:textId="77777777" w:rsidTr="003C4181">
        <w:trPr>
          <w:trHeight w:val="17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A24BD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No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405088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819 (81.57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5E647F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910 (80.32)</w:t>
            </w:r>
          </w:p>
        </w:tc>
      </w:tr>
      <w:tr w:rsidR="00420086" w:rsidRPr="00377C00" w14:paraId="3559F5CD" w14:textId="77777777" w:rsidTr="003C4181">
        <w:trPr>
          <w:trHeight w:val="17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D897F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lastRenderedPageBreak/>
              <w:t xml:space="preserve">     Yes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30802A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152 (15.14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B1997C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193 (17.03)</w:t>
            </w:r>
          </w:p>
        </w:tc>
      </w:tr>
      <w:tr w:rsidR="00420086" w:rsidRPr="00377C00" w14:paraId="3E23A6A7" w14:textId="77777777" w:rsidTr="003C4181">
        <w:trPr>
          <w:trHeight w:val="17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78573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I don’t know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076DAA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6 (2.59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06C0EA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6 (2.29)</w:t>
            </w:r>
          </w:p>
        </w:tc>
      </w:tr>
      <w:tr w:rsidR="00420086" w:rsidRPr="00377C00" w14:paraId="61A3DC10" w14:textId="77777777" w:rsidTr="003C4181">
        <w:trPr>
          <w:trHeight w:val="17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D1FBE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Other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77BC61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7 (0.70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828E8F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4 (0.35)</w:t>
            </w:r>
          </w:p>
        </w:tc>
      </w:tr>
      <w:tr w:rsidR="00420086" w:rsidRPr="00377C00" w14:paraId="3B254D33" w14:textId="77777777" w:rsidTr="003C4181">
        <w:trPr>
          <w:trHeight w:val="17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E4307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Identified Developmental Conditions (Participants) (frequency (%)) 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9E4EFD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492BE2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</w:p>
        </w:tc>
      </w:tr>
      <w:tr w:rsidR="00420086" w:rsidRPr="00377C00" w14:paraId="00BDE27D" w14:textId="77777777" w:rsidTr="003C4181">
        <w:trPr>
          <w:trHeight w:val="17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F7E0A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No 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62F74F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892 (88.67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B67BF2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1009 (88.51)</w:t>
            </w:r>
          </w:p>
        </w:tc>
      </w:tr>
      <w:tr w:rsidR="00420086" w:rsidRPr="00377C00" w14:paraId="3083A4BD" w14:textId="77777777" w:rsidTr="003C4181">
        <w:trPr>
          <w:trHeight w:val="17"/>
        </w:trPr>
        <w:tc>
          <w:tcPr>
            <w:tcW w:w="453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6745C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Yes</w:t>
            </w:r>
          </w:p>
        </w:tc>
        <w:tc>
          <w:tcPr>
            <w:tcW w:w="283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CAA192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94 (9.34)</w:t>
            </w:r>
          </w:p>
        </w:tc>
        <w:tc>
          <w:tcPr>
            <w:tcW w:w="25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A55391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115 (10.09)</w:t>
            </w:r>
          </w:p>
        </w:tc>
      </w:tr>
      <w:tr w:rsidR="00420086" w:rsidRPr="00377C00" w14:paraId="6FD2C149" w14:textId="77777777" w:rsidTr="003C4181">
        <w:trPr>
          <w:trHeight w:val="17"/>
        </w:trPr>
        <w:tc>
          <w:tcPr>
            <w:tcW w:w="453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3AFF1" w14:textId="77777777" w:rsidR="00420086" w:rsidRPr="00377C00" w:rsidRDefault="00420086" w:rsidP="003C4181">
            <w:pPr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 xml:space="preserve">     I don’t know</w:t>
            </w:r>
          </w:p>
        </w:tc>
        <w:tc>
          <w:tcPr>
            <w:tcW w:w="2833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917CC1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20 (1.99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6BC78B" w14:textId="77777777" w:rsidR="00420086" w:rsidRPr="00377C00" w:rsidRDefault="00420086" w:rsidP="003C4181">
            <w:pPr>
              <w:ind w:firstLine="720"/>
              <w:rPr>
                <w:color w:val="000000" w:themeColor="text1"/>
              </w:rPr>
            </w:pPr>
            <w:r w:rsidRPr="00377C00">
              <w:rPr>
                <w:color w:val="000000" w:themeColor="text1"/>
              </w:rPr>
              <w:t>16 (1.40)</w:t>
            </w:r>
          </w:p>
        </w:tc>
      </w:tr>
    </w:tbl>
    <w:p w14:paraId="67BEA58F" w14:textId="77777777" w:rsidR="00461B25" w:rsidRDefault="00461B25"/>
    <w:sectPr w:rsidR="00461B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086"/>
    <w:rsid w:val="00037B9C"/>
    <w:rsid w:val="00042F40"/>
    <w:rsid w:val="00066AAC"/>
    <w:rsid w:val="001D4B2D"/>
    <w:rsid w:val="001E4044"/>
    <w:rsid w:val="00240B8A"/>
    <w:rsid w:val="00295F90"/>
    <w:rsid w:val="003F49FE"/>
    <w:rsid w:val="00420086"/>
    <w:rsid w:val="004479D3"/>
    <w:rsid w:val="00461B25"/>
    <w:rsid w:val="00565358"/>
    <w:rsid w:val="00583E5E"/>
    <w:rsid w:val="00591561"/>
    <w:rsid w:val="005A1AC5"/>
    <w:rsid w:val="005A1B99"/>
    <w:rsid w:val="005C1CDD"/>
    <w:rsid w:val="005D3B97"/>
    <w:rsid w:val="00714770"/>
    <w:rsid w:val="00722567"/>
    <w:rsid w:val="007318A1"/>
    <w:rsid w:val="00756CCB"/>
    <w:rsid w:val="007952B8"/>
    <w:rsid w:val="007A7654"/>
    <w:rsid w:val="008772F2"/>
    <w:rsid w:val="00896CAC"/>
    <w:rsid w:val="008B66BF"/>
    <w:rsid w:val="00982CAB"/>
    <w:rsid w:val="009A5EA6"/>
    <w:rsid w:val="009C6453"/>
    <w:rsid w:val="00A267B6"/>
    <w:rsid w:val="00A50C10"/>
    <w:rsid w:val="00A63C45"/>
    <w:rsid w:val="00A83B15"/>
    <w:rsid w:val="00AA009F"/>
    <w:rsid w:val="00AB06D8"/>
    <w:rsid w:val="00B104DF"/>
    <w:rsid w:val="00B34452"/>
    <w:rsid w:val="00B51239"/>
    <w:rsid w:val="00B964AD"/>
    <w:rsid w:val="00BB4EBC"/>
    <w:rsid w:val="00C25CB7"/>
    <w:rsid w:val="00CC43FE"/>
    <w:rsid w:val="00CD4BEC"/>
    <w:rsid w:val="00D23CC2"/>
    <w:rsid w:val="00DD01CA"/>
    <w:rsid w:val="00DE0BE2"/>
    <w:rsid w:val="00DE2AA5"/>
    <w:rsid w:val="00E51975"/>
    <w:rsid w:val="00EA2F1D"/>
    <w:rsid w:val="00EF2E6E"/>
    <w:rsid w:val="00F46E75"/>
    <w:rsid w:val="00FB359E"/>
    <w:rsid w:val="00FE6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8E4CA"/>
  <w15:chartTrackingRefBased/>
  <w15:docId w15:val="{D5235E33-1D43-D74B-9034-CF7F94894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08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00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00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008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008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008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008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008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008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008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00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00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00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00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00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00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00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00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00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00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00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008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00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008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00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008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00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00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00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00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8</Words>
  <Characters>1993</Characters>
  <Application>Microsoft Office Word</Application>
  <DocSecurity>0</DocSecurity>
  <Lines>249</Lines>
  <Paragraphs>276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El-Sabbagh</dc:creator>
  <cp:keywords/>
  <dc:description/>
  <cp:lastModifiedBy>Jana El-Sabbagh</cp:lastModifiedBy>
  <cp:revision>1</cp:revision>
  <dcterms:created xsi:type="dcterms:W3CDTF">2024-09-25T03:12:00Z</dcterms:created>
  <dcterms:modified xsi:type="dcterms:W3CDTF">2024-09-25T03:13:00Z</dcterms:modified>
</cp:coreProperties>
</file>